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5C0" w:rsidRDefault="00F205C0" w:rsidP="00F205C0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2870" w:type="dxa"/>
        <w:tblLook w:val="04A0" w:firstRow="1" w:lastRow="0" w:firstColumn="1" w:lastColumn="0" w:noHBand="0" w:noVBand="1"/>
      </w:tblPr>
      <w:tblGrid>
        <w:gridCol w:w="2520"/>
        <w:gridCol w:w="900"/>
        <w:gridCol w:w="1620"/>
        <w:gridCol w:w="900"/>
        <w:gridCol w:w="1710"/>
        <w:gridCol w:w="900"/>
        <w:gridCol w:w="1710"/>
        <w:gridCol w:w="990"/>
        <w:gridCol w:w="1620"/>
      </w:tblGrid>
      <w:tr w:rsidR="00F205C0" w:rsidRPr="000202C6" w:rsidTr="001C789F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25°C, air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25°C, 5% CO</w:t>
            </w:r>
            <w:r w:rsidRPr="006A6F0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37°C, air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37°C, 5% CO</w:t>
            </w:r>
            <w:r w:rsidRPr="006A6F0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</w:tr>
      <w:tr w:rsidR="00F205C0" w:rsidRPr="00BA6CB3" w:rsidTr="001C789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hAnsi="Times New Roman" w:cs="Times New Roman"/>
              </w:rPr>
              <w:t>Switching frequency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hAnsi="Times New Roman" w:cs="Times New Roman"/>
              </w:rPr>
              <w:t>Switching frequency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hAnsi="Times New Roman" w:cs="Times New Roman"/>
              </w:rPr>
              <w:t>Switching frequency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hAnsi="Times New Roman" w:cs="Times New Roman"/>
              </w:rPr>
              <w:t>Switching frequency (%)</w:t>
            </w:r>
          </w:p>
        </w:tc>
      </w:tr>
      <w:tr w:rsidR="00A81238" w:rsidRPr="00BA6CB3" w:rsidTr="001C789F">
        <w:trPr>
          <w:trHeight w:val="144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238" w:rsidRPr="001C789F" w:rsidRDefault="00A81238" w:rsidP="00A81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238" w:rsidRPr="001C789F" w:rsidRDefault="00A81238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238" w:rsidRPr="001C789F" w:rsidRDefault="00A81238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238" w:rsidRPr="001C789F" w:rsidRDefault="00A81238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238" w:rsidRPr="001C789F" w:rsidRDefault="00A81238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238" w:rsidRPr="001C789F" w:rsidRDefault="00A81238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238" w:rsidRPr="001C789F" w:rsidRDefault="00A81238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238" w:rsidRPr="001C789F" w:rsidRDefault="00A81238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238" w:rsidRPr="001C789F" w:rsidRDefault="00A81238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205C0" w:rsidRPr="00BA6CB3" w:rsidTr="008F6BDD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 xml:space="preserve">P75065 </w:t>
            </w:r>
            <w:r w:rsidRPr="001C789F">
              <w:rPr>
                <w:rFonts w:ascii="Times New Roman" w:eastAsia="Times New Roman" w:hAnsi="Times New Roman" w:cs="Times New Roman"/>
                <w:i/>
                <w:color w:val="000000"/>
              </w:rPr>
              <w:t>EFG1/EFG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0.8 ± 0.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89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98.0 ± 3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1C789F">
              <w:rPr>
                <w:rFonts w:ascii="Times New Roman" w:eastAsia="Times New Roman" w:hAnsi="Times New Roman" w:cs="Times New Roman"/>
                <w:lang w:val="de-DE"/>
              </w:rPr>
              <w:t>71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15.3 ± 18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48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88.5 ± 9.5</w:t>
            </w:r>
          </w:p>
        </w:tc>
      </w:tr>
      <w:tr w:rsidR="00F205C0" w:rsidRPr="00BA6CB3" w:rsidTr="008F6B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P75065 </w:t>
            </w:r>
            <w:r w:rsidRPr="001C789F">
              <w:rPr>
                <w:rFonts w:ascii="Times New Roman" w:eastAsia="Times New Roman" w:hAnsi="Times New Roman" w:cs="Times New Roman"/>
                <w:i/>
                <w:color w:val="000000"/>
              </w:rPr>
              <w:t>EFG1/</w:t>
            </w:r>
            <w:r w:rsidRPr="00A25E2A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A25E2A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9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2 ± 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1C789F">
              <w:rPr>
                <w:rFonts w:ascii="Times New Roman" w:eastAsia="Times New Roman" w:hAnsi="Times New Roman" w:cs="Times New Roman"/>
                <w:lang w:val="de-DE"/>
              </w:rPr>
              <w:t>8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9.9 ± 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1C789F">
              <w:rPr>
                <w:rFonts w:ascii="Times New Roman" w:eastAsia="Times New Roman" w:hAnsi="Times New Roman" w:cs="Times New Roman"/>
                <w:lang w:val="de-DE"/>
              </w:rPr>
              <w:t>7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1.3 ± 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6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77.8 ± 6.2</w:t>
            </w:r>
          </w:p>
        </w:tc>
      </w:tr>
      <w:tr w:rsidR="00F205C0" w:rsidRPr="00BA6CB3" w:rsidTr="008F6BDD">
        <w:trPr>
          <w:trHeight w:val="144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F205C0" w:rsidRPr="00BA6CB3" w:rsidTr="008F6BDD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 xml:space="preserve">P57096 </w:t>
            </w:r>
            <w:r w:rsidRPr="001C789F">
              <w:rPr>
                <w:rFonts w:ascii="Times New Roman" w:eastAsia="Times New Roman" w:hAnsi="Times New Roman" w:cs="Times New Roman"/>
                <w:i/>
                <w:color w:val="000000"/>
              </w:rPr>
              <w:t>EFG1/EFG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109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73.9 ± 9.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113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97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93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0.1 ± 0.1</w:t>
            </w:r>
          </w:p>
        </w:tc>
      </w:tr>
      <w:tr w:rsidR="00F205C0" w:rsidRPr="00BA6CB3" w:rsidTr="008F6B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P57096 </w:t>
            </w:r>
            <w:r w:rsidRPr="001C789F">
              <w:rPr>
                <w:rFonts w:ascii="Times New Roman" w:eastAsia="Times New Roman" w:hAnsi="Times New Roman" w:cs="Times New Roman"/>
                <w:i/>
                <w:color w:val="000000"/>
              </w:rPr>
              <w:t>EFG1/</w:t>
            </w:r>
            <w:r w:rsidRPr="00A25E2A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A25E2A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9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60.2 ± 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8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7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7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14</w:t>
            </w:r>
          </w:p>
        </w:tc>
      </w:tr>
      <w:tr w:rsidR="00F205C0" w:rsidRPr="00BA6CB3" w:rsidTr="008F6BDD">
        <w:trPr>
          <w:trHeight w:val="144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C789F" w:rsidRPr="001C789F" w:rsidRDefault="001C789F" w:rsidP="00A8123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205C0" w:rsidRPr="00BA6CB3" w:rsidTr="001C789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 xml:space="preserve">1298wh </w:t>
            </w:r>
            <w:r w:rsidRPr="001C789F">
              <w:rPr>
                <w:rFonts w:ascii="Times New Roman" w:eastAsia="Times New Roman" w:hAnsi="Times New Roman" w:cs="Times New Roman"/>
                <w:i/>
                <w:color w:val="000000"/>
              </w:rPr>
              <w:t>EFG1/EF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2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21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99.9 ± 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23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</w:tr>
      <w:tr w:rsidR="00F205C0" w:rsidRPr="00BA6CB3" w:rsidTr="008F6B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1298wh</w:t>
            </w:r>
            <w:r w:rsidRPr="001C78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</w:t>
            </w:r>
            <w:r w:rsidRPr="001C789F">
              <w:rPr>
                <w:rFonts w:ascii="Times New Roman" w:eastAsia="Times New Roman" w:hAnsi="Times New Roman" w:cs="Times New Roman"/>
                <w:i/>
                <w:color w:val="000000"/>
              </w:rPr>
              <w:t>EFG1/</w:t>
            </w:r>
            <w:r w:rsidRPr="00A25E2A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A25E2A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17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17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98.4 ± 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17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17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06</w:t>
            </w:r>
          </w:p>
        </w:tc>
      </w:tr>
      <w:tr w:rsidR="00F205C0" w:rsidRPr="00BA6CB3" w:rsidTr="008F6BDD">
        <w:trPr>
          <w:trHeight w:val="144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F205C0" w:rsidRPr="00BA6CB3" w:rsidTr="001C789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 xml:space="preserve">P37009 </w:t>
            </w:r>
            <w:r w:rsidRPr="001C789F">
              <w:rPr>
                <w:rFonts w:ascii="Times New Roman" w:eastAsia="Times New Roman" w:hAnsi="Times New Roman" w:cs="Times New Roman"/>
                <w:i/>
                <w:color w:val="000000"/>
              </w:rPr>
              <w:t>EFG1/EF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1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10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15.4 ± 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11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1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</w:tr>
      <w:tr w:rsidR="00F205C0" w:rsidRPr="00BA6CB3" w:rsidTr="001C789F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P37009 </w:t>
            </w:r>
            <w:r w:rsidRPr="001C789F">
              <w:rPr>
                <w:rFonts w:ascii="Times New Roman" w:eastAsia="Times New Roman" w:hAnsi="Times New Roman" w:cs="Times New Roman"/>
                <w:i/>
                <w:color w:val="000000"/>
              </w:rPr>
              <w:t>EFG1/</w:t>
            </w:r>
            <w:r w:rsidRPr="00A25E2A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A25E2A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97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10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14.1 ± 4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99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</w:rPr>
              <w:t>96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05C0" w:rsidRPr="001C789F" w:rsidRDefault="00F205C0" w:rsidP="00A81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789F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</w:tr>
      <w:tr w:rsidR="001C789F" w:rsidRPr="00BA6CB3" w:rsidTr="001C789F">
        <w:trPr>
          <w:trHeight w:val="14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789F" w:rsidRPr="001C789F" w:rsidRDefault="001C789F" w:rsidP="00A8123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789F" w:rsidRPr="001C789F" w:rsidRDefault="001C789F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789F" w:rsidRPr="001C789F" w:rsidRDefault="001C789F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789F" w:rsidRPr="001C789F" w:rsidRDefault="001C789F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789F" w:rsidRPr="001C789F" w:rsidRDefault="001C789F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789F" w:rsidRPr="001C789F" w:rsidRDefault="001C789F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789F" w:rsidRPr="001C789F" w:rsidRDefault="001C789F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789F" w:rsidRPr="001C789F" w:rsidRDefault="001C789F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789F" w:rsidRPr="001C789F" w:rsidRDefault="001C789F" w:rsidP="00A8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:rsidR="006A6F00" w:rsidRPr="006A6F00" w:rsidRDefault="006A6F00" w:rsidP="006A6F00">
      <w:pPr>
        <w:spacing w:after="0" w:line="240" w:lineRule="auto"/>
        <w:contextualSpacing/>
        <w:jc w:val="both"/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</w:rPr>
        <w:t xml:space="preserve"> </w:t>
      </w:r>
    </w:p>
    <w:p w:rsidR="002103B3" w:rsidRDefault="002B12F6" w:rsidP="006A6F00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31508">
        <w:rPr>
          <w:rFonts w:ascii="Times New Roman" w:hAnsi="Times New Roman" w:cs="Times New Roman"/>
        </w:rPr>
        <w:t>Total col. no., total colony number</w:t>
      </w:r>
      <w:r w:rsidR="00077BD7" w:rsidRPr="00901782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2103B3" w:rsidSect="00247FA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05EC" w:rsidRDefault="002905EC" w:rsidP="00082AEE">
      <w:pPr>
        <w:spacing w:after="0" w:line="240" w:lineRule="auto"/>
      </w:pPr>
      <w:r>
        <w:separator/>
      </w:r>
    </w:p>
  </w:endnote>
  <w:endnote w:type="continuationSeparator" w:id="0">
    <w:p w:rsidR="002905EC" w:rsidRDefault="002905EC" w:rsidP="00082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07F7" w:rsidRDefault="009707F7" w:rsidP="009707F7">
    <w:pPr>
      <w:pStyle w:val="Footer"/>
      <w:jc w:val="right"/>
    </w:pPr>
  </w:p>
  <w:p w:rsidR="001964A3" w:rsidRDefault="001964A3" w:rsidP="00D10B15">
    <w:pPr>
      <w:pStyle w:val="Footer"/>
      <w:ind w:right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05EC" w:rsidRDefault="002905EC" w:rsidP="00082AEE">
      <w:pPr>
        <w:spacing w:after="0" w:line="240" w:lineRule="auto"/>
      </w:pPr>
      <w:r>
        <w:separator/>
      </w:r>
    </w:p>
  </w:footnote>
  <w:footnote w:type="continuationSeparator" w:id="0">
    <w:p w:rsidR="002905EC" w:rsidRDefault="002905EC" w:rsidP="00082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AEE"/>
    <w:rsid w:val="000202C6"/>
    <w:rsid w:val="000326E8"/>
    <w:rsid w:val="00040ADD"/>
    <w:rsid w:val="00044D7F"/>
    <w:rsid w:val="00077BD7"/>
    <w:rsid w:val="00082AEE"/>
    <w:rsid w:val="000830CE"/>
    <w:rsid w:val="000904D3"/>
    <w:rsid w:val="000904F1"/>
    <w:rsid w:val="00092534"/>
    <w:rsid w:val="00093AC9"/>
    <w:rsid w:val="00094B25"/>
    <w:rsid w:val="000A71F6"/>
    <w:rsid w:val="000B1A27"/>
    <w:rsid w:val="000C3CE9"/>
    <w:rsid w:val="000C6A1A"/>
    <w:rsid w:val="00111CFA"/>
    <w:rsid w:val="00121A63"/>
    <w:rsid w:val="00131508"/>
    <w:rsid w:val="0014153B"/>
    <w:rsid w:val="00145812"/>
    <w:rsid w:val="00170F0F"/>
    <w:rsid w:val="00180594"/>
    <w:rsid w:val="00184CC6"/>
    <w:rsid w:val="0019553C"/>
    <w:rsid w:val="001964A3"/>
    <w:rsid w:val="00197CBB"/>
    <w:rsid w:val="001B0536"/>
    <w:rsid w:val="001B4ED6"/>
    <w:rsid w:val="001B6C80"/>
    <w:rsid w:val="001C789F"/>
    <w:rsid w:val="001E7867"/>
    <w:rsid w:val="00201CEB"/>
    <w:rsid w:val="002103B3"/>
    <w:rsid w:val="00213ACA"/>
    <w:rsid w:val="00216D24"/>
    <w:rsid w:val="00223C78"/>
    <w:rsid w:val="00227847"/>
    <w:rsid w:val="00247FA2"/>
    <w:rsid w:val="00264867"/>
    <w:rsid w:val="002905EC"/>
    <w:rsid w:val="002914C2"/>
    <w:rsid w:val="002921FD"/>
    <w:rsid w:val="00293B71"/>
    <w:rsid w:val="002B12F6"/>
    <w:rsid w:val="002B60D4"/>
    <w:rsid w:val="002F32E1"/>
    <w:rsid w:val="00302B05"/>
    <w:rsid w:val="0034347E"/>
    <w:rsid w:val="00353B74"/>
    <w:rsid w:val="00393988"/>
    <w:rsid w:val="003A70E8"/>
    <w:rsid w:val="003B6391"/>
    <w:rsid w:val="003E369F"/>
    <w:rsid w:val="003F6E79"/>
    <w:rsid w:val="00425003"/>
    <w:rsid w:val="00425148"/>
    <w:rsid w:val="00454A9B"/>
    <w:rsid w:val="00455716"/>
    <w:rsid w:val="004571CB"/>
    <w:rsid w:val="00481E7E"/>
    <w:rsid w:val="00495346"/>
    <w:rsid w:val="004A085A"/>
    <w:rsid w:val="004B69CA"/>
    <w:rsid w:val="004D2DC3"/>
    <w:rsid w:val="004D57F8"/>
    <w:rsid w:val="00505857"/>
    <w:rsid w:val="0050755A"/>
    <w:rsid w:val="00524E3F"/>
    <w:rsid w:val="00544520"/>
    <w:rsid w:val="00546327"/>
    <w:rsid w:val="0055097C"/>
    <w:rsid w:val="00551DFB"/>
    <w:rsid w:val="005665B3"/>
    <w:rsid w:val="005815FE"/>
    <w:rsid w:val="005840B3"/>
    <w:rsid w:val="005A0E0B"/>
    <w:rsid w:val="005B7D7E"/>
    <w:rsid w:val="005D507C"/>
    <w:rsid w:val="005F33D7"/>
    <w:rsid w:val="005F581F"/>
    <w:rsid w:val="005F7DA8"/>
    <w:rsid w:val="00641AFC"/>
    <w:rsid w:val="0067174F"/>
    <w:rsid w:val="006754A9"/>
    <w:rsid w:val="006754C4"/>
    <w:rsid w:val="00681537"/>
    <w:rsid w:val="0069533F"/>
    <w:rsid w:val="006A6F00"/>
    <w:rsid w:val="006E4ABF"/>
    <w:rsid w:val="006F6999"/>
    <w:rsid w:val="00720713"/>
    <w:rsid w:val="00725102"/>
    <w:rsid w:val="007569CD"/>
    <w:rsid w:val="00762A0A"/>
    <w:rsid w:val="00777044"/>
    <w:rsid w:val="0079297A"/>
    <w:rsid w:val="00852D2D"/>
    <w:rsid w:val="00862A72"/>
    <w:rsid w:val="008810C6"/>
    <w:rsid w:val="00885383"/>
    <w:rsid w:val="00886173"/>
    <w:rsid w:val="008D48DF"/>
    <w:rsid w:val="008F02FF"/>
    <w:rsid w:val="008F6BDD"/>
    <w:rsid w:val="009074A8"/>
    <w:rsid w:val="00931AF3"/>
    <w:rsid w:val="00963C37"/>
    <w:rsid w:val="009707F7"/>
    <w:rsid w:val="009C196B"/>
    <w:rsid w:val="009D2701"/>
    <w:rsid w:val="009D6A53"/>
    <w:rsid w:val="00A23658"/>
    <w:rsid w:val="00A25E2A"/>
    <w:rsid w:val="00A3430A"/>
    <w:rsid w:val="00A51C61"/>
    <w:rsid w:val="00A81238"/>
    <w:rsid w:val="00A877BC"/>
    <w:rsid w:val="00AC2DE3"/>
    <w:rsid w:val="00AC4E57"/>
    <w:rsid w:val="00B11720"/>
    <w:rsid w:val="00B15DB0"/>
    <w:rsid w:val="00B164A6"/>
    <w:rsid w:val="00B26F62"/>
    <w:rsid w:val="00B31AC5"/>
    <w:rsid w:val="00B32932"/>
    <w:rsid w:val="00B65A51"/>
    <w:rsid w:val="00B90B07"/>
    <w:rsid w:val="00BA6CB3"/>
    <w:rsid w:val="00BC7EDF"/>
    <w:rsid w:val="00BD28E1"/>
    <w:rsid w:val="00BE5A3D"/>
    <w:rsid w:val="00C17EF2"/>
    <w:rsid w:val="00C5322C"/>
    <w:rsid w:val="00C55155"/>
    <w:rsid w:val="00C85001"/>
    <w:rsid w:val="00C9330C"/>
    <w:rsid w:val="00CA58AA"/>
    <w:rsid w:val="00CC06FB"/>
    <w:rsid w:val="00CC5BBE"/>
    <w:rsid w:val="00CF0F2D"/>
    <w:rsid w:val="00D10B15"/>
    <w:rsid w:val="00D25F24"/>
    <w:rsid w:val="00D31869"/>
    <w:rsid w:val="00D379D9"/>
    <w:rsid w:val="00D41FFD"/>
    <w:rsid w:val="00D60B3F"/>
    <w:rsid w:val="00D62ED6"/>
    <w:rsid w:val="00D630D7"/>
    <w:rsid w:val="00D64C90"/>
    <w:rsid w:val="00DA504D"/>
    <w:rsid w:val="00DD2890"/>
    <w:rsid w:val="00DD67F6"/>
    <w:rsid w:val="00DE1622"/>
    <w:rsid w:val="00DF691E"/>
    <w:rsid w:val="00E03D72"/>
    <w:rsid w:val="00E15D31"/>
    <w:rsid w:val="00E32C38"/>
    <w:rsid w:val="00E32ED9"/>
    <w:rsid w:val="00E363E3"/>
    <w:rsid w:val="00E4525B"/>
    <w:rsid w:val="00E46566"/>
    <w:rsid w:val="00E55027"/>
    <w:rsid w:val="00E643F1"/>
    <w:rsid w:val="00E75115"/>
    <w:rsid w:val="00E92D05"/>
    <w:rsid w:val="00E93593"/>
    <w:rsid w:val="00EB3A48"/>
    <w:rsid w:val="00EB4E1A"/>
    <w:rsid w:val="00EB6E2E"/>
    <w:rsid w:val="00EE5F19"/>
    <w:rsid w:val="00F02492"/>
    <w:rsid w:val="00F205C0"/>
    <w:rsid w:val="00F37B6C"/>
    <w:rsid w:val="00F605C8"/>
    <w:rsid w:val="00F709C1"/>
    <w:rsid w:val="00F73C27"/>
    <w:rsid w:val="00F96C1D"/>
    <w:rsid w:val="00F97711"/>
    <w:rsid w:val="00FB4C31"/>
    <w:rsid w:val="00FC205C"/>
    <w:rsid w:val="00FD372F"/>
    <w:rsid w:val="00FE4ED8"/>
    <w:rsid w:val="00FF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33602F-0F82-40D2-AF70-57993ECE1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2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AEE"/>
  </w:style>
  <w:style w:type="paragraph" w:styleId="Footer">
    <w:name w:val="footer"/>
    <w:basedOn w:val="Normal"/>
    <w:link w:val="FooterChar"/>
    <w:uiPriority w:val="99"/>
    <w:unhideWhenUsed/>
    <w:rsid w:val="00082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AEE"/>
  </w:style>
  <w:style w:type="paragraph" w:styleId="BalloonText">
    <w:name w:val="Balloon Text"/>
    <w:basedOn w:val="Normal"/>
    <w:link w:val="BalloonTextChar"/>
    <w:uiPriority w:val="99"/>
    <w:semiHidden/>
    <w:unhideWhenUsed/>
    <w:rsid w:val="00762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A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7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2D6B2-4553-4DAA-A36D-5C22C38B7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ang-Nim</dc:creator>
  <cp:keywords/>
  <dc:description/>
  <cp:lastModifiedBy>Lin, Noel</cp:lastModifiedBy>
  <cp:revision>3</cp:revision>
  <cp:lastPrinted>2019-10-21T19:59:00Z</cp:lastPrinted>
  <dcterms:created xsi:type="dcterms:W3CDTF">2020-01-21T21:10:00Z</dcterms:created>
  <dcterms:modified xsi:type="dcterms:W3CDTF">2020-01-21T21:10:00Z</dcterms:modified>
</cp:coreProperties>
</file>